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C59" w:rsidRDefault="00A94C59" w:rsidP="00A94C59">
      <w:pPr>
        <w:tabs>
          <w:tab w:val="left" w:pos="7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 Structural characterization of synthesized luteolin glucoside by DGAS.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12"/>
        <w:gridCol w:w="4612"/>
      </w:tblGrid>
      <w:tr w:rsidR="00A94C59" w:rsidTr="00A94C59"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C59" w:rsidRDefault="00A94C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-NMR (400 MHz, pyridine-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C59" w:rsidRDefault="00A94C59">
            <w:pPr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.84 (1H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r.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H-2'), 7.62 (1H, br. 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8.4 Hz, H-6'), 7.37 (1H, 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8.4 Hz, H-5'), 6.89 (1H, s, H-3), 6.75 (1H, 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1.2 Hz, H-8), 6.73 (1H, 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1.2 Hz, H-6), 5.90 (1H, 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3.2 Hz, H-1''), 4.82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12.0, 5.2 Hz, H-6''a), 4.63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12.0, 1.2 Hz, H-6''b), 4.49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8.0, 8.0 Hz, H-3''), 4.40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8.0, 8.0 Hz, H-4''), 4.31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=8.0, 3.2 Hz, H-2''), 4.29 (1H, dd,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8.0, 8.0 Hz, H-5'')</w:t>
            </w:r>
          </w:p>
        </w:tc>
      </w:tr>
      <w:tr w:rsidR="00A94C59" w:rsidTr="00A94C59"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C59" w:rsidRDefault="00A94C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-NMR (100 MHz, pyridine-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C59" w:rsidRDefault="00A94C59">
            <w:pPr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.8 (C-4), 166.2 (C-7), 163.1 (C-2), 162.3 (C-5), 157.8 (C-9), 150.3 (C-3'), 149.2 (C-4'), 126.8 (C-1'), 119.6 (C-6'), 117.2 (C-5'), 114.4 (C-2'), 104.4 (C-3), 103.9 (C-10), 101.9 (C-1''), 99.5 (C-6), 94.3 (C-8), 74.9 (C-5''), 74.2 (C-3''), 72.5 (C-2''), 70.8 (C-4''), 61.7 (C-6'')</w:t>
            </w:r>
          </w:p>
        </w:tc>
      </w:tr>
    </w:tbl>
    <w:p w:rsidR="00336775" w:rsidRDefault="00A94C59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59"/>
    <w:rsid w:val="00227BF4"/>
    <w:rsid w:val="00A94C59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E3E2B-B72F-4439-9BFC-259F5655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C5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C5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8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8-11-09T17:34:00Z</dcterms:created>
  <dcterms:modified xsi:type="dcterms:W3CDTF">2018-11-09T17:34:00Z</dcterms:modified>
</cp:coreProperties>
</file>